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4E93F" w14:textId="77777777" w:rsidR="0048552C" w:rsidRPr="003A528F" w:rsidRDefault="0048552C" w:rsidP="0048552C">
      <w:pPr>
        <w:rPr>
          <w:rFonts w:ascii="Arial" w:hAnsi="Arial" w:cs="Arial"/>
        </w:rPr>
      </w:pPr>
      <w:bookmarkStart w:id="0" w:name="_GoBack"/>
      <w:bookmarkEnd w:id="0"/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80"/>
        <w:gridCol w:w="6462"/>
      </w:tblGrid>
      <w:tr w:rsidR="0048552C" w:rsidRPr="009D5AEA" w14:paraId="1E67B08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C4F7F7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4F69B604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ongitude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257897E3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48552C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Shijiazhuang </w:t>
            </w:r>
            <w:r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Station </w:t>
            </w: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Name</w:t>
            </w:r>
          </w:p>
        </w:tc>
      </w:tr>
      <w:tr w:rsidR="0048552C" w:rsidRPr="009D5AEA" w14:paraId="47CE8B3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EC662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A173BE9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354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58622266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englo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Montai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4D49182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F3629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78DAECB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862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31776ACD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Gaoche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Experimental School, Shijiazhuang</w:t>
            </w:r>
          </w:p>
        </w:tc>
      </w:tr>
      <w:tr w:rsidR="0048552C" w:rsidRPr="009D5AEA" w14:paraId="2434FBD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2FAC2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7EBA81D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605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169D1B82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igh-tech zone, Shijiazhuang</w:t>
            </w:r>
          </w:p>
        </w:tc>
      </w:tr>
      <w:tr w:rsidR="0048552C" w:rsidRPr="009D5AEA" w14:paraId="4C75D280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ADD74C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62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B294BEF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60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2A52FB0C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Gaoy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County City Hall, Shijiazhuang</w:t>
            </w:r>
          </w:p>
        </w:tc>
      </w:tr>
      <w:tr w:rsidR="0048552C" w:rsidRPr="009D5AEA" w14:paraId="0E90990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195BDA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AE5B4DA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64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0957F64D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Chemical College, Shijiazhuang</w:t>
            </w:r>
          </w:p>
        </w:tc>
      </w:tr>
      <w:tr w:rsidR="0048552C" w:rsidRPr="009D5AEA" w14:paraId="4EB390C7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4C6096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92244AA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069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32B1165C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ngx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kuangq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e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al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0683D63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C5F576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A66A189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152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6E4FCD4C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ngx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Bureau of Meteorology, Shijiazhuang</w:t>
            </w:r>
          </w:p>
        </w:tc>
      </w:tr>
      <w:tr w:rsidR="0048552C" w:rsidRPr="009D5AEA" w14:paraId="3DD58C3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BDF4B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460F5AE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5.079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06BDE3B7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o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na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de, Shijiazhuang</w:t>
            </w:r>
          </w:p>
        </w:tc>
      </w:tr>
      <w:tr w:rsidR="0048552C" w:rsidRPr="009D5AEA" w14:paraId="28B8D1F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71F92B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3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6370CDDF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36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7996C963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Ling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gongshu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13060F6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5B4233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9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29078016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633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1FC99281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uanche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Communications, Shijiazhuang</w:t>
            </w:r>
          </w:p>
        </w:tc>
      </w:tr>
      <w:tr w:rsidR="0048552C" w:rsidRPr="009D5AEA" w14:paraId="3589795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8A4A5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8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6520C7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34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24B45765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Lu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u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o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377372C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00A23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2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15B3CB9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204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74352FB0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Pings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Ye River, Shijiazhuang</w:t>
            </w:r>
          </w:p>
        </w:tc>
      </w:tr>
      <w:tr w:rsidR="0048552C" w:rsidRPr="009D5AEA" w14:paraId="14DD36A7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069E8B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FFD366E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21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001DDE13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People's Hall, Shijiazhuang</w:t>
            </w:r>
          </w:p>
        </w:tc>
      </w:tr>
      <w:tr w:rsidR="0048552C" w:rsidRPr="009D5AEA" w14:paraId="4FDD3B7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865D8B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1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EBF5A2C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5.213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5DF30A41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enze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Power Supply Bureau, Shijiazhuang</w:t>
            </w:r>
          </w:p>
        </w:tc>
      </w:tr>
      <w:tr w:rsidR="0048552C" w:rsidRPr="009D5AEA" w14:paraId="30B2577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3ECD5E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5599580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42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58C8F6D6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ij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Park, Shijiazhuang</w:t>
            </w:r>
          </w:p>
        </w:tc>
      </w:tr>
      <w:tr w:rsidR="0048552C" w:rsidRPr="009D5AEA" w14:paraId="5CD8F79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D172E0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1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230D9A3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991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171A0906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uj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EPA, Shijiazhuang</w:t>
            </w:r>
          </w:p>
        </w:tc>
      </w:tr>
      <w:tr w:rsidR="0048552C" w:rsidRPr="009D5AEA" w14:paraId="372FD3B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9FD9A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16D245F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02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43192867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Northwest Water Company, Shijiazhuang</w:t>
            </w:r>
          </w:p>
        </w:tc>
      </w:tr>
      <w:tr w:rsidR="0048552C" w:rsidRPr="009D5AEA" w14:paraId="3F8B76C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DA7E6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92F3A17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46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43D43895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Xin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College, Shijiazhuang</w:t>
            </w:r>
          </w:p>
        </w:tc>
      </w:tr>
      <w:tr w:rsidR="0048552C" w:rsidRPr="009D5AEA" w14:paraId="5D98AE4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57C70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4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67ADCCA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6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02750049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Xing tang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xianwe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ango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25D208DF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620D98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3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5DB0551C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69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50BE0BA8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Xin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ue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iwe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dong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l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1DA9798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AB088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7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0D725798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1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76971910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Yuan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Shijiazhuang</w:t>
            </w:r>
          </w:p>
        </w:tc>
      </w:tr>
      <w:tr w:rsidR="0048552C" w:rsidRPr="009D5AEA" w14:paraId="496BD5D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A79CCA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67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E36B11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392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1333E884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anhu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County City Hall, Shijiazhuang</w:t>
            </w:r>
          </w:p>
        </w:tc>
      </w:tr>
      <w:tr w:rsidR="0048552C" w:rsidRPr="009D5AEA" w14:paraId="403F126D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F844D2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7.7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7774F557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77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5CF50EA1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aox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EPA, Shijiazhuang</w:t>
            </w:r>
          </w:p>
        </w:tc>
      </w:tr>
      <w:tr w:rsidR="0048552C" w:rsidRPr="009D5AEA" w14:paraId="4179FD9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B2B491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1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38C5F7C4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93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1DBEF2EC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engd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Unicom, Shijiazhuang</w:t>
            </w:r>
          </w:p>
        </w:tc>
      </w:tr>
      <w:tr w:rsidR="0048552C" w:rsidRPr="009D5AEA" w14:paraId="0ED8196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031428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128E4C7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455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68DD5A25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Worker hospital, Shijiazhuang</w:t>
            </w:r>
          </w:p>
        </w:tc>
      </w:tr>
      <w:tr w:rsidR="0048552C" w:rsidRPr="009D5AEA" w14:paraId="785F1A6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53E31C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042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14:paraId="143C565B" w14:textId="77777777" w:rsidR="0048552C" w:rsidRPr="009D5AEA" w:rsidRDefault="0048552C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4.5149</w:t>
            </w:r>
          </w:p>
        </w:tc>
        <w:tc>
          <w:tcPr>
            <w:tcW w:w="6462" w:type="dxa"/>
            <w:shd w:val="clear" w:color="auto" w:fill="auto"/>
            <w:noWrap/>
            <w:vAlign w:val="bottom"/>
            <w:hideMark/>
          </w:tcPr>
          <w:p w14:paraId="69C9A8D6" w14:textId="77777777" w:rsidR="0048552C" w:rsidRPr="009D5AEA" w:rsidRDefault="0048552C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Shijiazhuang</w:t>
            </w:r>
          </w:p>
        </w:tc>
      </w:tr>
    </w:tbl>
    <w:p w14:paraId="738469CF" w14:textId="77777777" w:rsidR="0048552C" w:rsidRPr="003A528F" w:rsidRDefault="0048552C" w:rsidP="0048552C">
      <w:pPr>
        <w:rPr>
          <w:rFonts w:ascii="Arial" w:hAnsi="Arial" w:cs="Arial"/>
        </w:rPr>
      </w:pPr>
    </w:p>
    <w:p w14:paraId="39DC113A" w14:textId="77777777" w:rsidR="009F01F4" w:rsidRDefault="0048552C"/>
    <w:sectPr w:rsidR="009F0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52C"/>
    <w:rsid w:val="00310454"/>
    <w:rsid w:val="003258DD"/>
    <w:rsid w:val="0048552C"/>
    <w:rsid w:val="00897B18"/>
    <w:rsid w:val="00C97F24"/>
    <w:rsid w:val="00E7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39A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52C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Macintosh Word</Application>
  <DocSecurity>0</DocSecurity>
  <Lines>9</Lines>
  <Paragraphs>2</Paragraphs>
  <ScaleCrop>false</ScaleCrop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12T04:58:00Z</dcterms:created>
  <dcterms:modified xsi:type="dcterms:W3CDTF">2017-06-12T04:59:00Z</dcterms:modified>
</cp:coreProperties>
</file>